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9CF41" w14:textId="6FEABAE4" w:rsidR="007F478D" w:rsidRPr="00CA2EA5" w:rsidRDefault="007F478D" w:rsidP="007F478D">
      <w:pPr>
        <w:spacing w:after="0" w:line="276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2"/>
        <w:gridCol w:w="1873"/>
        <w:gridCol w:w="1285"/>
        <w:gridCol w:w="1349"/>
        <w:gridCol w:w="1239"/>
        <w:gridCol w:w="1372"/>
      </w:tblGrid>
      <w:tr w:rsidR="007F478D" w:rsidRPr="00CA2EA5" w14:paraId="66813E53" w14:textId="77777777" w:rsidTr="00F43C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0B638" w14:textId="77777777" w:rsidR="007F478D" w:rsidRPr="00CA2EA5" w:rsidRDefault="007F478D" w:rsidP="00F43C16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B78BB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all Presentations </w:t>
            </w:r>
          </w:p>
          <w:p w14:paraId="2733777A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1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B391E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CI Therapy (n=1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B1DC6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cation</w:t>
            </w:r>
          </w:p>
          <w:p w14:paraId="42C201BB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943BE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diopathic</w:t>
            </w:r>
          </w:p>
          <w:p w14:paraId="6F389D92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1EA2A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ckle Cell Disease (n=7)</w:t>
            </w:r>
          </w:p>
        </w:tc>
      </w:tr>
      <w:tr w:rsidR="007F478D" w:rsidRPr="00CA2EA5" w14:paraId="14E51580" w14:textId="77777777" w:rsidTr="00F43C16">
        <w:trPr>
          <w:trHeight w:val="25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0D3AB" w14:textId="77777777" w:rsidR="007F478D" w:rsidRPr="00CA2EA5" w:rsidRDefault="007F478D" w:rsidP="00F43C16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gnostics Performed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4EE9B" w14:textId="77777777" w:rsidR="007F478D" w:rsidRPr="00CA2EA5" w:rsidRDefault="007F478D" w:rsidP="00F43C16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2A5F3" w14:textId="77777777" w:rsidR="007F478D" w:rsidRPr="00CA2EA5" w:rsidRDefault="007F478D" w:rsidP="00F43C16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7F478D" w:rsidRPr="00CA2EA5" w14:paraId="6D4ABD51" w14:textId="77777777" w:rsidTr="00F43C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68826" w14:textId="77777777" w:rsidR="007F478D" w:rsidRPr="00CA2EA5" w:rsidRDefault="007F478D" w:rsidP="00F43C16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rporal Blood G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1D991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47F9F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0B878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1DF42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ED6FF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F478D" w:rsidRPr="00CA2EA5" w14:paraId="512B56EE" w14:textId="77777777" w:rsidTr="00F43C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DAD9B" w14:textId="77777777" w:rsidR="007F478D" w:rsidRPr="00CA2EA5" w:rsidRDefault="007F478D" w:rsidP="00F43C16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nile Ultrasound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A03C7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FB56B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FB8B0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D2A95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74629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F478D" w:rsidRPr="00CA2EA5" w14:paraId="6A32E7CD" w14:textId="77777777" w:rsidTr="00F43C16">
        <w:trPr>
          <w:trHeight w:val="25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2BF9B" w14:textId="77777777" w:rsidR="007F478D" w:rsidRPr="00CA2EA5" w:rsidRDefault="007F478D" w:rsidP="00F43C16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ventions Performed (Medication and Surgical)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D5A4E" w14:textId="77777777" w:rsidR="007F478D" w:rsidRPr="00CA2EA5" w:rsidRDefault="007F478D" w:rsidP="00F43C16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E1045" w14:textId="77777777" w:rsidR="007F478D" w:rsidRPr="00CA2EA5" w:rsidRDefault="007F478D" w:rsidP="00F43C16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7F478D" w:rsidRPr="00CA2EA5" w14:paraId="2FE66F25" w14:textId="77777777" w:rsidTr="00F43C16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3A147" w14:textId="77777777" w:rsidR="007F478D" w:rsidRPr="00CA2EA5" w:rsidRDefault="007F478D" w:rsidP="00F43C16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lf-resolution (no interven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EF9A8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C8C35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B8F7D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C9E20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B2B3C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.3</w:t>
            </w:r>
          </w:p>
        </w:tc>
      </w:tr>
      <w:tr w:rsidR="007F478D" w:rsidRPr="00CA2EA5" w14:paraId="6F1B135B" w14:textId="77777777" w:rsidTr="00F43C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2A9D2" w14:textId="77777777" w:rsidR="007F478D" w:rsidRPr="00CA2EA5" w:rsidRDefault="007F478D" w:rsidP="00F43C16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 Terbutalin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9ACCA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69081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29DDF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F5B57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FDE98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F478D" w:rsidRPr="00CA2EA5" w14:paraId="06FB6511" w14:textId="77777777" w:rsidTr="00F43C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2755A" w14:textId="77777777" w:rsidR="007F478D" w:rsidRPr="00CA2EA5" w:rsidRDefault="007F478D" w:rsidP="00F43C16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racavernosal Phenylephrin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D0218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62B0F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EBE35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3D657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28E56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1.4</w:t>
            </w:r>
          </w:p>
        </w:tc>
      </w:tr>
      <w:tr w:rsidR="007F478D" w:rsidRPr="00CA2EA5" w14:paraId="48046E0B" w14:textId="77777777" w:rsidTr="00F43C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0FF42" w14:textId="77777777" w:rsidR="007F478D" w:rsidRPr="00CA2EA5" w:rsidRDefault="007F478D" w:rsidP="00F43C16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rporal Aspiration and Irrig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D8F20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873BF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D5E46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9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66EE3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8AA91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.9</w:t>
            </w:r>
          </w:p>
        </w:tc>
      </w:tr>
      <w:tr w:rsidR="007F478D" w:rsidRPr="00CA2EA5" w14:paraId="22EB43ED" w14:textId="77777777" w:rsidTr="00F43C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E7A7A" w14:textId="77777777" w:rsidR="007F478D" w:rsidRPr="00CA2EA5" w:rsidRDefault="007F478D" w:rsidP="00F43C16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stal Corporoglanular Shunt (any typ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D9C65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5B51F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2256D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2A528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6D237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.6</w:t>
            </w:r>
          </w:p>
        </w:tc>
      </w:tr>
      <w:tr w:rsidR="007F478D" w:rsidRPr="00CA2EA5" w14:paraId="68007D50" w14:textId="77777777" w:rsidTr="00F43C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99A90" w14:textId="77777777" w:rsidR="007F478D" w:rsidRPr="00CA2EA5" w:rsidRDefault="007F478D" w:rsidP="00F43C16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rporal Tunneling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B5A62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733CC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AFCEA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574C1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CB820" w14:textId="77777777" w:rsidR="007F478D" w:rsidRPr="00CA2EA5" w:rsidRDefault="007F478D" w:rsidP="00F43C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A2E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38858E46" w14:textId="77777777" w:rsidR="001A0D85" w:rsidRPr="007F478D" w:rsidRDefault="001A0D85" w:rsidP="007F478D"/>
    <w:sectPr w:rsidR="001A0D85" w:rsidRPr="007F47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324"/>
    <w:rsid w:val="00014DDC"/>
    <w:rsid w:val="00076D65"/>
    <w:rsid w:val="000B5A0C"/>
    <w:rsid w:val="000D6CF3"/>
    <w:rsid w:val="00127C40"/>
    <w:rsid w:val="00130727"/>
    <w:rsid w:val="00171972"/>
    <w:rsid w:val="001867C2"/>
    <w:rsid w:val="001A0D85"/>
    <w:rsid w:val="001F1699"/>
    <w:rsid w:val="0023629E"/>
    <w:rsid w:val="00282A01"/>
    <w:rsid w:val="00283A9C"/>
    <w:rsid w:val="002B5A25"/>
    <w:rsid w:val="002D4A61"/>
    <w:rsid w:val="00300728"/>
    <w:rsid w:val="0034260B"/>
    <w:rsid w:val="0036511D"/>
    <w:rsid w:val="00382076"/>
    <w:rsid w:val="003B7705"/>
    <w:rsid w:val="003C0134"/>
    <w:rsid w:val="00402FD8"/>
    <w:rsid w:val="00407FEA"/>
    <w:rsid w:val="00552324"/>
    <w:rsid w:val="00555D56"/>
    <w:rsid w:val="00596908"/>
    <w:rsid w:val="005D320C"/>
    <w:rsid w:val="005E57DE"/>
    <w:rsid w:val="005F38D6"/>
    <w:rsid w:val="00622022"/>
    <w:rsid w:val="00683419"/>
    <w:rsid w:val="006922F1"/>
    <w:rsid w:val="006C1E42"/>
    <w:rsid w:val="006E643B"/>
    <w:rsid w:val="007362AE"/>
    <w:rsid w:val="007653F5"/>
    <w:rsid w:val="00796B99"/>
    <w:rsid w:val="007C286E"/>
    <w:rsid w:val="007C6683"/>
    <w:rsid w:val="007F478D"/>
    <w:rsid w:val="00802704"/>
    <w:rsid w:val="00805587"/>
    <w:rsid w:val="00845870"/>
    <w:rsid w:val="00850325"/>
    <w:rsid w:val="008C07BB"/>
    <w:rsid w:val="008E5460"/>
    <w:rsid w:val="009409C1"/>
    <w:rsid w:val="009748C2"/>
    <w:rsid w:val="009832F5"/>
    <w:rsid w:val="0099435B"/>
    <w:rsid w:val="009B41CD"/>
    <w:rsid w:val="009F06C0"/>
    <w:rsid w:val="00A10FE7"/>
    <w:rsid w:val="00A118E7"/>
    <w:rsid w:val="00A71159"/>
    <w:rsid w:val="00A71B43"/>
    <w:rsid w:val="00B07BD4"/>
    <w:rsid w:val="00B578D6"/>
    <w:rsid w:val="00B93236"/>
    <w:rsid w:val="00BB3753"/>
    <w:rsid w:val="00BB6FE1"/>
    <w:rsid w:val="00BC52BC"/>
    <w:rsid w:val="00BC6A0A"/>
    <w:rsid w:val="00C6474A"/>
    <w:rsid w:val="00C917B4"/>
    <w:rsid w:val="00C93BD4"/>
    <w:rsid w:val="00CA6ECC"/>
    <w:rsid w:val="00CD3076"/>
    <w:rsid w:val="00DE3C89"/>
    <w:rsid w:val="00DF06A6"/>
    <w:rsid w:val="00DF10F1"/>
    <w:rsid w:val="00E01C21"/>
    <w:rsid w:val="00E1214F"/>
    <w:rsid w:val="00E322CC"/>
    <w:rsid w:val="00E52642"/>
    <w:rsid w:val="00E557C2"/>
    <w:rsid w:val="00E57611"/>
    <w:rsid w:val="00F02582"/>
    <w:rsid w:val="00F20095"/>
    <w:rsid w:val="00F31915"/>
    <w:rsid w:val="00FD6314"/>
    <w:rsid w:val="00FF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26193"/>
  <w15:chartTrackingRefBased/>
  <w15:docId w15:val="{FE98A561-C8DE-1E45-891F-14E56B66E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78D"/>
  </w:style>
  <w:style w:type="paragraph" w:styleId="Heading1">
    <w:name w:val="heading 1"/>
    <w:basedOn w:val="Normal"/>
    <w:next w:val="Normal"/>
    <w:link w:val="Heading1Char"/>
    <w:uiPriority w:val="9"/>
    <w:qFormat/>
    <w:rsid w:val="005523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3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3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3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3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3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3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3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3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3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3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3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3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3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3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3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3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3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3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3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3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3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3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3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3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3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3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ell, Joseph A</dc:creator>
  <cp:keywords/>
  <dc:description/>
  <cp:lastModifiedBy>Borrell, Joseph A</cp:lastModifiedBy>
  <cp:revision>2</cp:revision>
  <dcterms:created xsi:type="dcterms:W3CDTF">2025-04-08T15:45:00Z</dcterms:created>
  <dcterms:modified xsi:type="dcterms:W3CDTF">2025-04-08T15:45:00Z</dcterms:modified>
</cp:coreProperties>
</file>